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B56" w:rsidRPr="001C5E88" w:rsidRDefault="00D47B0B" w:rsidP="00144B56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D717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D7171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7D717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44B56" w:rsidRPr="007D717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144B56" w:rsidRPr="001C5E88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="00144B56" w:rsidRPr="001C5E88">
        <w:rPr>
          <w:rFonts w:ascii="Times New Roman" w:eastAsia="宋体" w:hAnsi="Times New Roman" w:cs="Times New Roman"/>
          <w:b/>
          <w:sz w:val="24"/>
          <w:szCs w:val="24"/>
        </w:rPr>
        <w:t>rimer seque</w:t>
      </w:r>
      <w:bookmarkStart w:id="0" w:name="_GoBack"/>
      <w:bookmarkEnd w:id="0"/>
      <w:r w:rsidR="00144B56" w:rsidRPr="001C5E88">
        <w:rPr>
          <w:rFonts w:ascii="Times New Roman" w:eastAsia="宋体" w:hAnsi="Times New Roman" w:cs="Times New Roman"/>
          <w:b/>
          <w:sz w:val="24"/>
          <w:szCs w:val="24"/>
        </w:rPr>
        <w:t>nces used in this study</w:t>
      </w:r>
      <w:r w:rsidR="00144B56" w:rsidRPr="001C5E8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="-176" w:tblpY="2221"/>
        <w:tblW w:w="9464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984"/>
        <w:gridCol w:w="4536"/>
        <w:gridCol w:w="1985"/>
      </w:tblGrid>
      <w:tr w:rsidR="00144B56" w:rsidRPr="007D7171" w:rsidTr="00810669">
        <w:trPr>
          <w:trHeight w:val="407"/>
        </w:trPr>
        <w:tc>
          <w:tcPr>
            <w:tcW w:w="959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ene</w:t>
            </w:r>
          </w:p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984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536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7171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D7171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</w:rPr>
                <w:t>-3’</w:t>
              </w:r>
            </w:smartTag>
            <w:r w:rsidRPr="007D71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sed for</w:t>
            </w:r>
          </w:p>
        </w:tc>
      </w:tr>
      <w:tr w:rsidR="00144B56" w:rsidRPr="007D7171" w:rsidTr="00810669">
        <w:trPr>
          <w:trHeight w:val="407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1FB1" w:rsidRPr="000B680B" w:rsidTr="00810669">
        <w:trPr>
          <w:trHeight w:val="150"/>
        </w:trPr>
        <w:tc>
          <w:tcPr>
            <w:tcW w:w="9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151FB1" w:rsidRPr="00450DFF" w:rsidRDefault="00151FB1" w:rsidP="00286CF8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F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151FB1" w:rsidRPr="009775E5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>SALK_073394</w:t>
            </w:r>
            <w:r w:rsidRPr="009775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P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151FB1" w:rsidRPr="000B680B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AAAGGAGCGTCGCTTTTACTC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151FB1" w:rsidRDefault="00151FB1" w:rsidP="006A57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otyping </w:t>
            </w:r>
            <w:r w:rsidRPr="0010310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RF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  <w:p w:rsidR="00151FB1" w:rsidRPr="000B680B" w:rsidRDefault="00151FB1" w:rsidP="006A57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 </w:t>
            </w: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allele</w:t>
            </w:r>
          </w:p>
        </w:tc>
      </w:tr>
      <w:tr w:rsidR="00151FB1" w:rsidRPr="000B680B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51FB1" w:rsidRPr="00450DFF" w:rsidRDefault="00151FB1" w:rsidP="00101773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151FB1" w:rsidRPr="009775E5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>SALK_073394</w:t>
            </w:r>
            <w:r w:rsidRPr="009775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P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151FB1" w:rsidRPr="000B680B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AAATTTCGGAAATTGGATTGG</w:t>
            </w: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151FB1" w:rsidRPr="000B680B" w:rsidRDefault="00151FB1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1FB1" w:rsidRPr="000B680B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51FB1" w:rsidRPr="00450DFF" w:rsidRDefault="00151FB1" w:rsidP="00101773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151FB1" w:rsidRPr="009775E5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>SALK_073394</w:t>
            </w:r>
            <w:r w:rsidRPr="009775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9775E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P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151FB1" w:rsidRPr="000B680B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AAATTTCGGAAATTGGATTGG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151FB1" w:rsidRPr="000B680B" w:rsidRDefault="00151FB1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otyping </w:t>
            </w:r>
            <w:r w:rsidRPr="00691F5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rf4</w:t>
            </w:r>
          </w:p>
          <w:p w:rsidR="00151FB1" w:rsidRPr="000B680B" w:rsidRDefault="00151FB1" w:rsidP="00B772D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mutant allele</w:t>
            </w:r>
          </w:p>
        </w:tc>
      </w:tr>
      <w:tr w:rsidR="00151FB1" w:rsidRPr="000B680B" w:rsidTr="00810669">
        <w:trPr>
          <w:trHeight w:val="150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1FB1" w:rsidRPr="00450DFF" w:rsidRDefault="00151FB1" w:rsidP="00101773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1FB1" w:rsidRPr="000B680B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SALK</w:t>
            </w:r>
            <w:r w:rsidRPr="000B680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Bb1.3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1FB1" w:rsidRPr="000B680B" w:rsidRDefault="00151FB1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80B">
              <w:rPr>
                <w:rFonts w:ascii="Times New Roman" w:eastAsia="宋体" w:hAnsi="Times New Roman" w:cs="Times New Roman"/>
                <w:sz w:val="18"/>
                <w:szCs w:val="18"/>
              </w:rPr>
              <w:t>ATTTTGCCGATTTCGGAAC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1FB1" w:rsidRPr="000B680B" w:rsidRDefault="00151FB1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775E5" w:rsidRPr="000F59D6" w:rsidTr="00810669">
        <w:trPr>
          <w:trHeight w:val="150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F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9D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TGGCCAAGATGGGCTTGAA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9D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0F59D6">
              <w:rPr>
                <w:rFonts w:ascii="Times New Roman" w:eastAsia="宋体" w:hAnsi="Times New Roman" w:cs="Times New Roman"/>
                <w:sz w:val="18"/>
                <w:szCs w:val="18"/>
              </w:rPr>
              <w:t>amplification</w:t>
            </w:r>
          </w:p>
        </w:tc>
      </w:tr>
      <w:tr w:rsidR="009775E5" w:rsidRPr="000F59D6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36" w:type="dxa"/>
            <w:shd w:val="clear" w:color="auto" w:fill="auto"/>
          </w:tcPr>
          <w:p w:rsidR="009775E5" w:rsidRPr="000F59D6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59D6">
              <w:rPr>
                <w:rFonts w:ascii="Times New Roman" w:eastAsia="宋体" w:hAnsi="Times New Roman" w:cs="Times New Roman"/>
                <w:sz w:val="18"/>
                <w:szCs w:val="18"/>
              </w:rPr>
              <w:t>TCAGGCCTGTTCCGATGGA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775E5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AdvOTb319c559" w:eastAsia="宋体" w:hAnsi="AdvOTb319c559" w:cs="AdvOTb319c559" w:hint="eastAsia"/>
                <w:sz w:val="18"/>
                <w:szCs w:val="18"/>
              </w:rPr>
              <w:t>CGGAATTC ATGGCCAAGATGGGCTTGA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ast one-hybrid</w:t>
            </w:r>
          </w:p>
        </w:tc>
      </w:tr>
      <w:tr w:rsidR="009775E5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36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D1AD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GCTCG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D1AD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GGCCTGTTCCGATGGA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775E5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1B51">
              <w:rPr>
                <w:rFonts w:ascii="Times New Roman" w:eastAsia="宋体" w:hAnsi="Times New Roman" w:cs="Times New Roman"/>
                <w:sz w:val="18"/>
                <w:szCs w:val="18"/>
              </w:rPr>
              <w:t>GCTCTAGAATGGCCAAGATGGGCTTGA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ient over-expression</w:t>
            </w:r>
          </w:p>
        </w:tc>
      </w:tr>
      <w:tr w:rsidR="009775E5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ERF4-</w:t>
            </w:r>
            <w:r w:rsidRPr="007D717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:rsidR="009775E5" w:rsidRPr="007D7171" w:rsidRDefault="009775E5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1B51">
              <w:rPr>
                <w:rFonts w:ascii="Times New Roman" w:eastAsia="宋体" w:hAnsi="Times New Roman" w:cs="Times New Roman"/>
                <w:sz w:val="18"/>
                <w:szCs w:val="18"/>
              </w:rPr>
              <w:t>CGGGATCCGGCCTGTTCCGATGGAGGA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9775E5" w:rsidRPr="007D7171" w:rsidRDefault="009775E5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T1</w:t>
            </w: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ITR1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GCTCTAGA ATTAAAAAATATTTCTTTTCTC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moter amplification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ITR1-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CCGCTCGAG TCTTAAATTTGCATATTATT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HA2</w:t>
            </w: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proofErr w:type="spellEnd"/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HA2</w:t>
            </w: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236D4E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6D4E">
              <w:rPr>
                <w:rFonts w:ascii="Times New Roman" w:eastAsia="宋体" w:hAnsi="Times New Roman" w:cs="Times New Roman"/>
                <w:sz w:val="18"/>
                <w:szCs w:val="18"/>
              </w:rPr>
              <w:t>CGGAATTCGTATGTAGTTTTTGTTATA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moter amplification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proofErr w:type="spellEnd"/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HA2</w:t>
            </w: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CCGCTCGAGCTCTCACCACTCCTTCACT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LH1</w:t>
            </w: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H1</w:t>
            </w: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B09">
              <w:rPr>
                <w:rFonts w:ascii="Times New Roman" w:eastAsia="宋体" w:hAnsi="Times New Roman" w:cs="Times New Roman"/>
                <w:sz w:val="18"/>
                <w:szCs w:val="18"/>
              </w:rPr>
              <w:t>CCCAAGCTTCAAAAAATGAAATGTCTCTCGATCT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moter amplification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H1</w:t>
            </w:r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CCGCTCGAGTTGTATTAAACTAGATAATTAAA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AO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O</w:t>
            </w:r>
            <w:proofErr w:type="spellEnd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CGGAATTCCCCGAGAAGAGAGAGCTTC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moter amplification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roAt</w:t>
            </w:r>
            <w:r w:rsidRPr="005E45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O</w:t>
            </w:r>
            <w:proofErr w:type="spellEnd"/>
            <w:r w:rsidRPr="005E455D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7D717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5D">
              <w:rPr>
                <w:rFonts w:ascii="Times New Roman" w:eastAsia="宋体" w:hAnsi="Times New Roman" w:cs="Times New Roman"/>
                <w:sz w:val="18"/>
                <w:szCs w:val="18"/>
              </w:rPr>
              <w:t>CCGCTCGAGGGCGTCACCGGAAAGAGAGT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CS2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75C4">
              <w:rPr>
                <w:rFonts w:ascii="Times New Roman" w:eastAsia="宋体" w:hAnsi="Times New Roman" w:cs="Times New Roman"/>
                <w:sz w:val="18"/>
                <w:szCs w:val="18"/>
              </w:rPr>
              <w:t>TACCACGGGGATCAAGAAA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CS2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75C4">
              <w:rPr>
                <w:rFonts w:ascii="Times New Roman" w:eastAsia="宋体" w:hAnsi="Times New Roman" w:cs="Times New Roman"/>
                <w:sz w:val="18"/>
                <w:szCs w:val="18"/>
              </w:rPr>
              <w:t>AGGAAGAGCCAGGAGACACA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CS6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75C4">
              <w:rPr>
                <w:rFonts w:ascii="Times New Roman" w:eastAsia="宋体" w:hAnsi="Times New Roman" w:cs="Times New Roman"/>
                <w:sz w:val="18"/>
                <w:szCs w:val="18"/>
              </w:rPr>
              <w:t>TGGTTGGTTAAAGGCCAAA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CS6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75C4">
              <w:rPr>
                <w:rFonts w:ascii="Times New Roman" w:eastAsia="宋体" w:hAnsi="Times New Roman" w:cs="Times New Roman"/>
                <w:sz w:val="18"/>
                <w:szCs w:val="18"/>
              </w:rPr>
              <w:t>CTCTAAACCATCCCGGTTCA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F4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44B56" w:rsidRPr="007D7171" w:rsidRDefault="00144B56" w:rsidP="001017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EFE">
              <w:rPr>
                <w:rFonts w:ascii="Times New Roman" w:eastAsia="宋体" w:hAnsi="Times New Roman" w:cs="Times New Roman"/>
                <w:sz w:val="18"/>
                <w:szCs w:val="18"/>
              </w:rPr>
              <w:t>GACTGTGCTTCTCCTCCGAC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F4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EFE">
              <w:rPr>
                <w:rFonts w:ascii="Times New Roman" w:eastAsia="宋体" w:hAnsi="Times New Roman" w:cs="Times New Roman"/>
                <w:sz w:val="18"/>
                <w:szCs w:val="18"/>
              </w:rPr>
              <w:t>CGACCTACGTTACCGATCCC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AO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CTGGGATCCATATCCAATC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AO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GCGAAATGTCTCCACAGA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41E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HL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GGGAAAGTTCAATGCGTGG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41E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HL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CCTGGATTTGGCGTCCTTG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AO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CAGCTTGGTGGCAGGTTGT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AO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GAGGTTGGTTAGACGGGGT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LH1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4536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TTCTTGTAGCCCCACAGTT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LH1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841E05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/>
                <w:sz w:val="18"/>
                <w:szCs w:val="18"/>
              </w:rPr>
              <w:t>GCCCACGAGTGAGGTGTAT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CD112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D112C"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ATTGTTGGAGATGCAGT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CD112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D112C"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TACCGCGAAAAGGTTGAGTC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2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AGATGGCAGGAATGGAT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2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GCATCCTGGTTCTCAAC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T1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CCAACCAGACGGAAACAT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1E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T1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pStyle w:val="HTM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41E05">
              <w:rPr>
                <w:rFonts w:ascii="Times New Roman" w:hAnsi="Times New Roman" w:cs="Times New Roman"/>
                <w:kern w:val="2"/>
                <w:sz w:val="18"/>
                <w:szCs w:val="18"/>
              </w:rPr>
              <w:t>TACCAACTGCGTTCTTGCT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Actin2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3A33">
              <w:rPr>
                <w:rFonts w:ascii="Times New Roman" w:eastAsia="宋体" w:hAnsi="Times New Roman" w:cs="Times New Roman"/>
                <w:sz w:val="18"/>
                <w:szCs w:val="18"/>
              </w:rPr>
              <w:t>GGTAACATTGTGCTCAGTGGTG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Actin2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3A33">
              <w:rPr>
                <w:rFonts w:ascii="Times New Roman" w:eastAsia="宋体" w:hAnsi="Times New Roman" w:cs="Times New Roman"/>
                <w:sz w:val="18"/>
                <w:szCs w:val="18"/>
              </w:rPr>
              <w:t>AACGACCTTAATCTTCATGCTGC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CLH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GGCTAGCTGAAGGATTGCAC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CLH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ATAGGTGAGAACCGCTGGT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PAO1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TGCGTGTTATCTTGGCTTC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PAO1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GGGTGTCGAGATTAGCAGGA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PAO2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CTCCACGAACTGCAGAAGAA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tPAO2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GTTTAGGGATGTCGAGATTGG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ctin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GGGTTTGCTGGAGATGATGCT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qRT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PCR</w:t>
            </w:r>
          </w:p>
        </w:tc>
      </w:tr>
      <w:tr w:rsidR="00144B56" w:rsidRPr="007D7171" w:rsidTr="00810669">
        <w:trPr>
          <w:trHeight w:val="150"/>
        </w:trPr>
        <w:tc>
          <w:tcPr>
            <w:tcW w:w="959" w:type="dxa"/>
            <w:shd w:val="clear" w:color="auto" w:fill="auto"/>
            <w:vAlign w:val="center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:rsidR="00144B56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ctin</w:t>
            </w:r>
            <w:proofErr w:type="spellEnd"/>
            <w:r w:rsidRPr="007D7171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  <w:shd w:val="clear" w:color="auto" w:fill="auto"/>
          </w:tcPr>
          <w:p w:rsidR="00144B56" w:rsidRPr="007D7171" w:rsidRDefault="00144B56" w:rsidP="001017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3291">
              <w:rPr>
                <w:rFonts w:ascii="Times New Roman" w:eastAsia="宋体" w:hAnsi="Times New Roman" w:cs="Times New Roman"/>
                <w:sz w:val="18"/>
                <w:szCs w:val="18"/>
              </w:rPr>
              <w:t>GCTTCGTCACCAACATATGCAT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44B56" w:rsidRPr="007D7171" w:rsidRDefault="00144B56" w:rsidP="0010177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144B56" w:rsidRDefault="00144B56" w:rsidP="00144B56"/>
    <w:p w:rsidR="001E3C61" w:rsidRDefault="001E3C61" w:rsidP="001E3C61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144B56" w:rsidRDefault="00144B56" w:rsidP="001E3C61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20EAB" w:rsidRPr="0028504F" w:rsidRDefault="00E20EAB" w:rsidP="00AC5068">
      <w:pPr>
        <w:suppressLineNumbers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20EAB" w:rsidRPr="0028504F" w:rsidSect="002A7512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0DD" w:rsidRDefault="001770DD" w:rsidP="00B112FA">
      <w:pPr>
        <w:spacing w:after="0"/>
      </w:pPr>
      <w:r>
        <w:separator/>
      </w:r>
    </w:p>
  </w:endnote>
  <w:endnote w:type="continuationSeparator" w:id="0">
    <w:p w:rsidR="001770DD" w:rsidRDefault="001770DD" w:rsidP="00B112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Cambria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b319c55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7866" w:rsidRDefault="00F37595" w:rsidP="00143362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8B7866" w:rsidRDefault="001770DD" w:rsidP="002A7512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7866" w:rsidRDefault="00F37595" w:rsidP="00143362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47B0B">
      <w:rPr>
        <w:rStyle w:val="a8"/>
        <w:noProof/>
      </w:rPr>
      <w:t>2</w:t>
    </w:r>
    <w:r>
      <w:rPr>
        <w:rStyle w:val="a8"/>
      </w:rPr>
      <w:fldChar w:fldCharType="end"/>
    </w:r>
  </w:p>
  <w:p w:rsidR="008B7866" w:rsidRDefault="001770DD" w:rsidP="002A7512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0DD" w:rsidRDefault="001770DD" w:rsidP="00B112FA">
      <w:pPr>
        <w:spacing w:after="0"/>
      </w:pPr>
      <w:r>
        <w:separator/>
      </w:r>
    </w:p>
  </w:footnote>
  <w:footnote w:type="continuationSeparator" w:id="0">
    <w:p w:rsidR="001770DD" w:rsidRDefault="001770DD" w:rsidP="00B112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B18B2"/>
    <w:multiLevelType w:val="hybridMultilevel"/>
    <w:tmpl w:val="4E9402F4"/>
    <w:lvl w:ilvl="0" w:tplc="D99A882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183DE4"/>
    <w:multiLevelType w:val="hybridMultilevel"/>
    <w:tmpl w:val="F41221F4"/>
    <w:lvl w:ilvl="0" w:tplc="324631A6">
      <w:start w:val="1"/>
      <w:numFmt w:val="upperLetter"/>
      <w:lvlText w:val="(%1)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B6C"/>
    <w:rsid w:val="00080564"/>
    <w:rsid w:val="000B680B"/>
    <w:rsid w:val="000F59D6"/>
    <w:rsid w:val="00103105"/>
    <w:rsid w:val="00144B56"/>
    <w:rsid w:val="00151FB1"/>
    <w:rsid w:val="001770DD"/>
    <w:rsid w:val="001E3C61"/>
    <w:rsid w:val="002016ED"/>
    <w:rsid w:val="00225907"/>
    <w:rsid w:val="00236D4E"/>
    <w:rsid w:val="00264717"/>
    <w:rsid w:val="0028504F"/>
    <w:rsid w:val="00286CF8"/>
    <w:rsid w:val="002B7592"/>
    <w:rsid w:val="004004FF"/>
    <w:rsid w:val="00450DFF"/>
    <w:rsid w:val="004B1885"/>
    <w:rsid w:val="004C0DB9"/>
    <w:rsid w:val="004D7FA8"/>
    <w:rsid w:val="004E6AAA"/>
    <w:rsid w:val="005A012B"/>
    <w:rsid w:val="005D412D"/>
    <w:rsid w:val="006347DE"/>
    <w:rsid w:val="006457BE"/>
    <w:rsid w:val="00691F55"/>
    <w:rsid w:val="006A57D0"/>
    <w:rsid w:val="006B2C45"/>
    <w:rsid w:val="00732F97"/>
    <w:rsid w:val="007850EF"/>
    <w:rsid w:val="00810669"/>
    <w:rsid w:val="008A04D9"/>
    <w:rsid w:val="008C0BD9"/>
    <w:rsid w:val="008C4E8F"/>
    <w:rsid w:val="009775E5"/>
    <w:rsid w:val="00A03069"/>
    <w:rsid w:val="00A33A00"/>
    <w:rsid w:val="00A93DCF"/>
    <w:rsid w:val="00AC5068"/>
    <w:rsid w:val="00B02C8A"/>
    <w:rsid w:val="00B10A16"/>
    <w:rsid w:val="00B112FA"/>
    <w:rsid w:val="00BA3EEF"/>
    <w:rsid w:val="00C33CDD"/>
    <w:rsid w:val="00CD112C"/>
    <w:rsid w:val="00CE7B6C"/>
    <w:rsid w:val="00CF672D"/>
    <w:rsid w:val="00D47B0B"/>
    <w:rsid w:val="00D80EEE"/>
    <w:rsid w:val="00E175CB"/>
    <w:rsid w:val="00E20EAB"/>
    <w:rsid w:val="00ED12AA"/>
    <w:rsid w:val="00EE37C6"/>
    <w:rsid w:val="00EF2450"/>
    <w:rsid w:val="00F169BF"/>
    <w:rsid w:val="00F37595"/>
    <w:rsid w:val="00F37760"/>
    <w:rsid w:val="00FB342E"/>
    <w:rsid w:val="00FC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F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2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2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2F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2FA"/>
    <w:rPr>
      <w:sz w:val="18"/>
      <w:szCs w:val="18"/>
    </w:rPr>
  </w:style>
  <w:style w:type="paragraph" w:styleId="a5">
    <w:name w:val="List Paragraph"/>
    <w:basedOn w:val="a"/>
    <w:uiPriority w:val="34"/>
    <w:qFormat/>
    <w:rsid w:val="00B112FA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styleId="a6">
    <w:name w:val="annotation reference"/>
    <w:basedOn w:val="a0"/>
    <w:uiPriority w:val="99"/>
    <w:semiHidden/>
    <w:unhideWhenUsed/>
    <w:rsid w:val="001E3C61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1E3C61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7"/>
    <w:uiPriority w:val="99"/>
    <w:rsid w:val="001E3C61"/>
  </w:style>
  <w:style w:type="character" w:styleId="a8">
    <w:name w:val="page number"/>
    <w:basedOn w:val="a0"/>
    <w:uiPriority w:val="99"/>
    <w:semiHidden/>
    <w:unhideWhenUsed/>
    <w:rsid w:val="001E3C61"/>
  </w:style>
  <w:style w:type="character" w:styleId="a9">
    <w:name w:val="line number"/>
    <w:basedOn w:val="a0"/>
    <w:uiPriority w:val="99"/>
    <w:semiHidden/>
    <w:unhideWhenUsed/>
    <w:rsid w:val="001E3C61"/>
  </w:style>
  <w:style w:type="paragraph" w:styleId="HTML">
    <w:name w:val="HTML Preformatted"/>
    <w:basedOn w:val="a"/>
    <w:link w:val="HTMLChar"/>
    <w:uiPriority w:val="99"/>
    <w:unhideWhenUsed/>
    <w:rsid w:val="00144B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44B56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144B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F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2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2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2F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2FA"/>
    <w:rPr>
      <w:sz w:val="18"/>
      <w:szCs w:val="18"/>
    </w:rPr>
  </w:style>
  <w:style w:type="paragraph" w:styleId="a5">
    <w:name w:val="List Paragraph"/>
    <w:basedOn w:val="a"/>
    <w:uiPriority w:val="34"/>
    <w:qFormat/>
    <w:rsid w:val="00B112FA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styleId="a6">
    <w:name w:val="annotation reference"/>
    <w:basedOn w:val="a0"/>
    <w:uiPriority w:val="99"/>
    <w:semiHidden/>
    <w:unhideWhenUsed/>
    <w:rsid w:val="001E3C61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1E3C61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7"/>
    <w:uiPriority w:val="99"/>
    <w:rsid w:val="001E3C61"/>
  </w:style>
  <w:style w:type="character" w:styleId="a8">
    <w:name w:val="page number"/>
    <w:basedOn w:val="a0"/>
    <w:uiPriority w:val="99"/>
    <w:semiHidden/>
    <w:unhideWhenUsed/>
    <w:rsid w:val="001E3C61"/>
  </w:style>
  <w:style w:type="character" w:styleId="a9">
    <w:name w:val="line number"/>
    <w:basedOn w:val="a0"/>
    <w:uiPriority w:val="99"/>
    <w:semiHidden/>
    <w:unhideWhenUsed/>
    <w:rsid w:val="001E3C61"/>
  </w:style>
  <w:style w:type="paragraph" w:styleId="HTML">
    <w:name w:val="HTML Preformatted"/>
    <w:basedOn w:val="a"/>
    <w:link w:val="HTMLChar"/>
    <w:uiPriority w:val="99"/>
    <w:unhideWhenUsed/>
    <w:rsid w:val="00144B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44B56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144B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2B53E1-54CE-486B-A123-0B2489E3D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26</Words>
  <Characters>1863</Characters>
  <Application>Microsoft Office Word</Application>
  <DocSecurity>0</DocSecurity>
  <Lines>15</Lines>
  <Paragraphs>4</Paragraphs>
  <ScaleCrop>false</ScaleCrop>
  <Company>微软中国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41</cp:revision>
  <dcterms:created xsi:type="dcterms:W3CDTF">2016-10-29T07:54:00Z</dcterms:created>
  <dcterms:modified xsi:type="dcterms:W3CDTF">2017-10-07T12:29:00Z</dcterms:modified>
</cp:coreProperties>
</file>